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3CF" w:rsidRPr="009D2823" w:rsidRDefault="004463CF" w:rsidP="0085366C">
      <w:pPr>
        <w:spacing w:after="1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3</w:t>
      </w:r>
      <w:r w:rsidRPr="009D282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D2823">
        <w:rPr>
          <w:rFonts w:ascii="Times New Roman" w:hAnsi="Times New Roman"/>
          <w:sz w:val="24"/>
          <w:szCs w:val="24"/>
          <w:lang w:val="en-US"/>
        </w:rPr>
        <w:t xml:space="preserve"> Odds ratio (OR) of hypertension comorbiditie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A4E27">
        <w:rPr>
          <w:rFonts w:ascii="Times New Roman" w:hAnsi="Times New Roman"/>
          <w:sz w:val="24"/>
          <w:szCs w:val="24"/>
          <w:lang w:val="en-US"/>
        </w:rPr>
        <w:t>Ogliastra</w:t>
      </w:r>
      <w:proofErr w:type="spellEnd"/>
      <w:r w:rsidRPr="008A4E27">
        <w:rPr>
          <w:rFonts w:ascii="Times New Roman" w:hAnsi="Times New Roman"/>
          <w:sz w:val="24"/>
          <w:szCs w:val="24"/>
          <w:lang w:val="en-US"/>
        </w:rPr>
        <w:t>, 2002-2008</w:t>
      </w:r>
      <w:r w:rsidRPr="009D282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3"/>
        <w:gridCol w:w="700"/>
        <w:gridCol w:w="1720"/>
        <w:gridCol w:w="1647"/>
      </w:tblGrid>
      <w:tr w:rsidR="004463CF" w:rsidRPr="0085366C" w:rsidTr="004236C6">
        <w:trPr>
          <w:trHeight w:val="300"/>
        </w:trPr>
        <w:tc>
          <w:tcPr>
            <w:tcW w:w="2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</w:p>
        </w:tc>
      </w:tr>
      <w:tr w:rsidR="004463CF" w:rsidRPr="0085366C" w:rsidTr="004236C6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1.6 – 2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4463CF" w:rsidRPr="0085366C" w:rsidTr="004236C6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2.9 – 3.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4463CF" w:rsidRPr="0085366C" w:rsidTr="004236C6">
        <w:trPr>
          <w:trHeight w:val="300"/>
        </w:trPr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tabolic syndrome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4.2 – 5.5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4463CF" w:rsidRPr="0085366C" w:rsidTr="004236C6">
        <w:trPr>
          <w:trHeight w:val="300"/>
        </w:trPr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ypercholesterolemia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</w:rPr>
              <w:t>1.2 – 1.6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4463CF" w:rsidRPr="0085366C" w:rsidTr="004236C6">
        <w:trPr>
          <w:trHeight w:val="300"/>
        </w:trPr>
        <w:tc>
          <w:tcPr>
            <w:tcW w:w="239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ypomagnesemia</w:t>
            </w:r>
          </w:p>
        </w:tc>
        <w:tc>
          <w:tcPr>
            <w:tcW w:w="70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</w:rPr>
              <w:t>0.9 – 1.3</w:t>
            </w:r>
          </w:p>
        </w:tc>
        <w:tc>
          <w:tcPr>
            <w:tcW w:w="1647" w:type="dxa"/>
            <w:tcBorders>
              <w:left w:val="nil"/>
              <w:right w:val="nil"/>
            </w:tcBorders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  <w:tr w:rsidR="004463CF" w:rsidRPr="0085366C" w:rsidTr="004236C6">
        <w:trPr>
          <w:trHeight w:val="300"/>
        </w:trPr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5366C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yperuricemi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</w:rPr>
              <w:t>1.8 – 2.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3CF" w:rsidRPr="0085366C" w:rsidRDefault="004463CF" w:rsidP="004236C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366C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:rsidR="004463CF" w:rsidRPr="009D2823" w:rsidRDefault="004463CF" w:rsidP="004463CF">
      <w:pPr>
        <w:rPr>
          <w:rFonts w:ascii="Times New Roman" w:hAnsi="Times New Roman"/>
          <w:sz w:val="24"/>
          <w:szCs w:val="24"/>
          <w:lang w:val="en-US"/>
        </w:rPr>
      </w:pPr>
      <w:r w:rsidRPr="009D2823">
        <w:rPr>
          <w:rFonts w:ascii="Times New Roman" w:hAnsi="Times New Roman"/>
          <w:sz w:val="24"/>
          <w:szCs w:val="24"/>
          <w:lang w:val="en-US"/>
        </w:rPr>
        <w:t xml:space="preserve">Estimates were obtained from logistic regression models with the comorbidity as dependent variable and </w:t>
      </w:r>
      <w:r>
        <w:rPr>
          <w:rFonts w:ascii="Times New Roman" w:hAnsi="Times New Roman"/>
          <w:sz w:val="24"/>
          <w:szCs w:val="24"/>
          <w:lang w:val="en-US"/>
        </w:rPr>
        <w:t xml:space="preserve">hypertension as independe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ariabil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with </w:t>
      </w:r>
      <w:r w:rsidRPr="009D2823">
        <w:rPr>
          <w:rFonts w:ascii="Times New Roman" w:hAnsi="Times New Roman"/>
          <w:sz w:val="24"/>
          <w:szCs w:val="24"/>
          <w:lang w:val="en-US"/>
        </w:rPr>
        <w:t>normotensive status as reference category (OR=1) and adjusting for age and gender.</w:t>
      </w:r>
    </w:p>
    <w:p w:rsidR="00CD1769" w:rsidRPr="004463CF" w:rsidRDefault="00CD1769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CD1769" w:rsidRPr="004463CF" w:rsidSect="00CD17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463CF"/>
    <w:rsid w:val="000E0DF3"/>
    <w:rsid w:val="004463CF"/>
    <w:rsid w:val="00515921"/>
    <w:rsid w:val="005B785F"/>
    <w:rsid w:val="0085366C"/>
    <w:rsid w:val="008A401C"/>
    <w:rsid w:val="00CD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8C0137F-6109-48D8-BB5E-A67D1DF03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463C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inevra Biino</cp:lastModifiedBy>
  <cp:revision>2</cp:revision>
  <dcterms:created xsi:type="dcterms:W3CDTF">2012-10-02T09:36:00Z</dcterms:created>
  <dcterms:modified xsi:type="dcterms:W3CDTF">2013-01-17T10:56:00Z</dcterms:modified>
</cp:coreProperties>
</file>